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A31" w:rsidRPr="00A67EEB" w:rsidRDefault="00920F87" w:rsidP="007460A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67EE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7460A9" w:rsidRPr="00A67EE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67EEB">
        <w:rPr>
          <w:rFonts w:asciiTheme="majorBidi" w:hAnsiTheme="majorBidi" w:cstheme="majorBidi"/>
          <w:b/>
          <w:bCs/>
          <w:sz w:val="24"/>
          <w:szCs w:val="24"/>
        </w:rPr>
        <w:t xml:space="preserve"> |</w:t>
      </w:r>
      <w:r w:rsidR="000E3A31" w:rsidRPr="00A67EE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3A31" w:rsidRPr="00A67EEB">
        <w:rPr>
          <w:rFonts w:asciiTheme="majorBidi" w:hAnsiTheme="majorBidi" w:cstheme="majorBidi"/>
          <w:sz w:val="24"/>
          <w:szCs w:val="24"/>
        </w:rPr>
        <w:t>Quality assessment of included cross-sectional studies based on the Newcastle-Ottawa Scale.</w:t>
      </w:r>
    </w:p>
    <w:tbl>
      <w:tblPr>
        <w:tblW w:w="6368" w:type="pct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2243"/>
        <w:gridCol w:w="1560"/>
        <w:gridCol w:w="1700"/>
        <w:gridCol w:w="1558"/>
        <w:gridCol w:w="993"/>
        <w:gridCol w:w="1417"/>
        <w:gridCol w:w="993"/>
        <w:gridCol w:w="993"/>
      </w:tblGrid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Place of study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D2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Type of study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(3 points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omparability (2 points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Outcome (3 points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Total (scores)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ter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Engeland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eller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Helmick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Hassig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ghes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st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-Roman" w:eastAsia="Times New Roman" w:hAnsi="Times-Roman" w:cs="Times New Roman"/>
                <w:sz w:val="16"/>
                <w:szCs w:val="16"/>
              </w:rPr>
            </w:pPr>
            <w:r w:rsidRPr="00A67EEB">
              <w:rPr>
                <w:rFonts w:ascii="Times-Roman" w:eastAsia="Times New Roman" w:hAnsi="Times-Roman" w:cs="Times New Roman"/>
                <w:sz w:val="16"/>
                <w:szCs w:val="16"/>
              </w:rPr>
              <w:t>20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sala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pilovska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lovak Republ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eno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nto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Asadpour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A67EEB" w:rsidTr="00A67EEB">
        <w:trPr>
          <w:trHeight w:val="415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Mesquita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Gonzalez-</w:t>
            </w: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Warleta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sta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Unzaga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2670EE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2670EE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Nunes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chnydrig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Razmi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Naseri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2670EE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2670EE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Díaz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Cao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tley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Amouei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haeli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Meixner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Khodadadi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2670EE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AD3C41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7669C" w:rsidRPr="00A67EEB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Salehi</w:t>
            </w:r>
            <w:proofErr w:type="spellEnd"/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669C" w:rsidRPr="000E3A31" w:rsidTr="00C7669C">
        <w:trPr>
          <w:trHeight w:val="300"/>
        </w:trPr>
        <w:tc>
          <w:tcPr>
            <w:tcW w:w="189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sa </w:t>
            </w:r>
            <w:r w:rsidRPr="00A67E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A67EEB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D26B4A" w:rsidRPr="000E3A31" w:rsidRDefault="00D26B4A" w:rsidP="00F03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</w:p>
        </w:tc>
      </w:tr>
    </w:tbl>
    <w:p w:rsidR="000E3A31" w:rsidRPr="000E3A31" w:rsidRDefault="000E3A31"/>
    <w:sectPr w:rsidR="000E3A31" w:rsidRPr="000E3A31" w:rsidSect="00D26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4FD"/>
    <w:rsid w:val="00025866"/>
    <w:rsid w:val="000E3A31"/>
    <w:rsid w:val="00210786"/>
    <w:rsid w:val="002670EE"/>
    <w:rsid w:val="00450F48"/>
    <w:rsid w:val="004F1E2B"/>
    <w:rsid w:val="006074FD"/>
    <w:rsid w:val="007460A9"/>
    <w:rsid w:val="008A05CF"/>
    <w:rsid w:val="00920F87"/>
    <w:rsid w:val="00996DD5"/>
    <w:rsid w:val="009B5923"/>
    <w:rsid w:val="00A67EEB"/>
    <w:rsid w:val="00AD3C41"/>
    <w:rsid w:val="00C57000"/>
    <w:rsid w:val="00C7669C"/>
    <w:rsid w:val="00D26B4A"/>
    <w:rsid w:val="00D7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27205-C17A-4A26-9436-D5244491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6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10</cp:revision>
  <dcterms:created xsi:type="dcterms:W3CDTF">2021-11-25T19:53:00Z</dcterms:created>
  <dcterms:modified xsi:type="dcterms:W3CDTF">2022-03-13T17:03:00Z</dcterms:modified>
</cp:coreProperties>
</file>